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882" w:rsidRDefault="00515934" w:rsidP="001D2AD4">
      <w:pPr>
        <w:jc w:val="center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earch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 w:rsidR="00285853">
        <w:rPr>
          <w:rFonts w:ascii="Arial" w:hAnsi="Arial" w:cs="Arial"/>
          <w:b/>
        </w:rPr>
        <w:t>m</w:t>
      </w:r>
      <w:bookmarkStart w:id="0" w:name="_GoBack"/>
      <w:bookmarkEnd w:id="0"/>
      <w:r>
        <w:rPr>
          <w:rFonts w:ascii="Arial" w:hAnsi="Arial" w:cs="Arial"/>
          <w:b/>
        </w:rPr>
        <w:t>ethodology</w:t>
      </w:r>
      <w:proofErr w:type="spellEnd"/>
    </w:p>
    <w:p w:rsidR="00515934" w:rsidRDefault="00515934" w:rsidP="001D2AD4">
      <w:pPr>
        <w:jc w:val="center"/>
        <w:rPr>
          <w:rFonts w:ascii="Arial" w:hAnsi="Arial" w:cs="Arial"/>
          <w:b/>
        </w:rPr>
      </w:pPr>
    </w:p>
    <w:p w:rsidR="001B2370" w:rsidRPr="005017FD" w:rsidRDefault="001B2370" w:rsidP="001D2AD4">
      <w:pPr>
        <w:pStyle w:val="PargrafodaLista"/>
        <w:numPr>
          <w:ilvl w:val="0"/>
          <w:numId w:val="3"/>
        </w:numPr>
        <w:ind w:left="709"/>
        <w:rPr>
          <w:rFonts w:ascii="Arial" w:hAnsi="Arial" w:cs="Arial"/>
          <w:u w:val="single"/>
        </w:rPr>
      </w:pPr>
      <w:proofErr w:type="spellStart"/>
      <w:r w:rsidRPr="005017FD">
        <w:rPr>
          <w:rFonts w:ascii="Arial" w:hAnsi="Arial" w:cs="Arial"/>
          <w:u w:val="single"/>
        </w:rPr>
        <w:t>Pubmed</w:t>
      </w:r>
      <w:proofErr w:type="spellEnd"/>
      <w:r w:rsidRPr="005017FD">
        <w:rPr>
          <w:rFonts w:ascii="Arial" w:hAnsi="Arial" w:cs="Arial"/>
          <w:u w:val="single"/>
        </w:rPr>
        <w:t xml:space="preserve"> </w:t>
      </w:r>
      <w:proofErr w:type="spellStart"/>
      <w:r w:rsidRPr="005017FD">
        <w:rPr>
          <w:rFonts w:ascii="Arial" w:hAnsi="Arial" w:cs="Arial"/>
          <w:u w:val="single"/>
        </w:rPr>
        <w:t>search</w:t>
      </w:r>
      <w:proofErr w:type="spellEnd"/>
      <w:r w:rsidRPr="005017FD">
        <w:rPr>
          <w:rFonts w:ascii="Arial" w:hAnsi="Arial" w:cs="Arial"/>
          <w:u w:val="single"/>
        </w:rPr>
        <w:t xml:space="preserve"> </w:t>
      </w:r>
      <w:proofErr w:type="spellStart"/>
      <w:r w:rsidRPr="005017FD">
        <w:rPr>
          <w:rFonts w:ascii="Arial" w:hAnsi="Arial" w:cs="Arial"/>
          <w:u w:val="single"/>
        </w:rPr>
        <w:t>terms</w:t>
      </w:r>
      <w:proofErr w:type="spellEnd"/>
    </w:p>
    <w:p w:rsidR="00FC0DE1" w:rsidRDefault="00FC0DE1" w:rsidP="00FC0DE1">
      <w:pPr>
        <w:pStyle w:val="PargrafodaLista"/>
        <w:ind w:left="1080"/>
        <w:rPr>
          <w:rFonts w:ascii="Arial" w:hAnsi="Arial" w:cs="Arial"/>
        </w:rPr>
      </w:pPr>
    </w:p>
    <w:tbl>
      <w:tblPr>
        <w:tblStyle w:val="TabelacomGrelhaClara"/>
        <w:tblW w:w="8505" w:type="dxa"/>
        <w:tblLook w:val="04A0" w:firstRow="1" w:lastRow="0" w:firstColumn="1" w:lastColumn="0" w:noHBand="0" w:noVBand="1"/>
      </w:tblPr>
      <w:tblGrid>
        <w:gridCol w:w="4962"/>
        <w:gridCol w:w="3543"/>
      </w:tblGrid>
      <w:tr w:rsidR="00FC0DE1" w:rsidRPr="00FC0DE1" w:rsidTr="00FC0DE1">
        <w:trPr>
          <w:trHeight w:val="349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jc w:val="center"/>
              <w:rPr>
                <w:rFonts w:ascii="Arial" w:hAnsi="Arial" w:cs="Arial"/>
                <w:b/>
                <w:lang w:val="en-US"/>
              </w:rPr>
            </w:pPr>
            <w:r w:rsidRPr="00FC0DE1">
              <w:rPr>
                <w:rFonts w:ascii="Arial" w:hAnsi="Arial" w:cs="Arial"/>
                <w:b/>
                <w:bCs/>
                <w:lang w:val="en-GB"/>
              </w:rPr>
              <w:t>Quality of life related terms</w:t>
            </w:r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jc w:val="center"/>
              <w:rPr>
                <w:rFonts w:ascii="Arial" w:hAnsi="Arial" w:cs="Arial"/>
                <w:b/>
              </w:rPr>
            </w:pPr>
            <w:r w:rsidRPr="00FC0DE1">
              <w:rPr>
                <w:rFonts w:ascii="Arial" w:hAnsi="Arial" w:cs="Arial"/>
                <w:b/>
                <w:lang w:val="en-GB"/>
              </w:rPr>
              <w:t>IMD</w:t>
            </w:r>
            <w:r w:rsidR="005D6181">
              <w:rPr>
                <w:rFonts w:ascii="Arial" w:hAnsi="Arial" w:cs="Arial"/>
                <w:b/>
                <w:lang w:val="en-GB"/>
              </w:rPr>
              <w:t>s</w:t>
            </w:r>
            <w:r w:rsidRPr="00FC0DE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FC0DE1">
              <w:rPr>
                <w:rFonts w:ascii="Arial" w:hAnsi="Arial" w:cs="Arial"/>
                <w:b/>
                <w:bCs/>
                <w:lang w:val="en-GB"/>
              </w:rPr>
              <w:t>related terms</w:t>
            </w:r>
          </w:p>
        </w:tc>
      </w:tr>
      <w:tr w:rsidR="00FC0DE1" w:rsidRPr="00FC0DE1" w:rsidTr="00FC0DE1">
        <w:trPr>
          <w:trHeight w:val="415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</w:rPr>
            </w:pPr>
            <w:r w:rsidRPr="00FC0DE1">
              <w:rPr>
                <w:rFonts w:ascii="Arial" w:hAnsi="Arial" w:cs="Arial"/>
                <w:lang w:val="en-GB"/>
              </w:rPr>
              <w:t xml:space="preserve">Quality of life </w:t>
            </w:r>
            <w:r>
              <w:rPr>
                <w:rFonts w:ascii="Arial" w:hAnsi="Arial" w:cs="Arial"/>
                <w:b/>
                <w:lang w:val="en-GB"/>
              </w:rPr>
              <w:t>/</w:t>
            </w:r>
            <w:r w:rsidRPr="00FC0DE1">
              <w:rPr>
                <w:rFonts w:ascii="Arial" w:hAnsi="Arial" w:cs="Arial"/>
                <w:lang w:val="en-GB"/>
              </w:rPr>
              <w:t xml:space="preserve"> QoL</w:t>
            </w:r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</w:rPr>
            </w:pPr>
            <w:proofErr w:type="spellStart"/>
            <w:r w:rsidRPr="00FC0DE1">
              <w:rPr>
                <w:rFonts w:ascii="Arial" w:hAnsi="Arial" w:cs="Arial"/>
              </w:rPr>
              <w:t>Hereditary</w:t>
            </w:r>
            <w:proofErr w:type="spellEnd"/>
            <w:r w:rsidRPr="00FC0DE1">
              <w:rPr>
                <w:rFonts w:ascii="Arial" w:hAnsi="Arial" w:cs="Arial"/>
              </w:rPr>
              <w:t xml:space="preserve"> </w:t>
            </w:r>
            <w:proofErr w:type="spellStart"/>
            <w:r w:rsidRPr="00FC0DE1">
              <w:rPr>
                <w:rFonts w:ascii="Arial" w:hAnsi="Arial" w:cs="Arial"/>
              </w:rPr>
              <w:t>metabolic</w:t>
            </w:r>
            <w:proofErr w:type="spellEnd"/>
            <w:r w:rsidRPr="00FC0DE1">
              <w:rPr>
                <w:rFonts w:ascii="Arial" w:hAnsi="Arial" w:cs="Arial"/>
              </w:rPr>
              <w:t xml:space="preserve"> </w:t>
            </w:r>
            <w:proofErr w:type="spellStart"/>
            <w:r w:rsidRPr="00FC0DE1">
              <w:rPr>
                <w:rFonts w:ascii="Arial" w:hAnsi="Arial" w:cs="Arial"/>
              </w:rPr>
              <w:t>diseases</w:t>
            </w:r>
            <w:proofErr w:type="spellEnd"/>
          </w:p>
        </w:tc>
      </w:tr>
      <w:tr w:rsidR="00FC0DE1" w:rsidRPr="00FC0DE1" w:rsidTr="00FC0DE1">
        <w:trPr>
          <w:trHeight w:val="392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 xml:space="preserve">Health related quality of life </w:t>
            </w:r>
            <w:r>
              <w:rPr>
                <w:rFonts w:ascii="Arial" w:hAnsi="Arial" w:cs="Arial"/>
                <w:b/>
                <w:lang w:val="en-GB"/>
              </w:rPr>
              <w:t>/</w:t>
            </w:r>
            <w:r w:rsidRPr="00FC0DE1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FC0DE1">
              <w:rPr>
                <w:rFonts w:ascii="Arial" w:hAnsi="Arial" w:cs="Arial"/>
                <w:lang w:val="en-GB"/>
              </w:rPr>
              <w:t>HRQoL</w:t>
            </w:r>
            <w:proofErr w:type="spellEnd"/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</w:rPr>
            </w:pPr>
            <w:proofErr w:type="spellStart"/>
            <w:r w:rsidRPr="00FC0DE1">
              <w:rPr>
                <w:rFonts w:ascii="Arial" w:hAnsi="Arial" w:cs="Arial"/>
              </w:rPr>
              <w:t>Orphan</w:t>
            </w:r>
            <w:proofErr w:type="spellEnd"/>
            <w:r w:rsidRPr="00FC0DE1">
              <w:rPr>
                <w:rFonts w:ascii="Arial" w:hAnsi="Arial" w:cs="Arial"/>
              </w:rPr>
              <w:t xml:space="preserve"> </w:t>
            </w:r>
            <w:proofErr w:type="spellStart"/>
            <w:r w:rsidRPr="00FC0DE1">
              <w:rPr>
                <w:rFonts w:ascii="Arial" w:hAnsi="Arial" w:cs="Arial"/>
              </w:rPr>
              <w:t>disease</w:t>
            </w:r>
            <w:r w:rsidR="005D6181">
              <w:rPr>
                <w:rFonts w:ascii="Arial" w:hAnsi="Arial" w:cs="Arial"/>
              </w:rPr>
              <w:t>s</w:t>
            </w:r>
            <w:proofErr w:type="spellEnd"/>
          </w:p>
        </w:tc>
      </w:tr>
      <w:tr w:rsidR="00FC0DE1" w:rsidRPr="00FC0DE1" w:rsidTr="00FC0DE1">
        <w:trPr>
          <w:trHeight w:val="349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</w:rPr>
            </w:pPr>
            <w:r w:rsidRPr="00FC0DE1">
              <w:rPr>
                <w:rFonts w:ascii="Arial" w:hAnsi="Arial" w:cs="Arial"/>
                <w:lang w:val="en-GB"/>
              </w:rPr>
              <w:t>Patient reported outcomes</w:t>
            </w:r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</w:rPr>
            </w:pPr>
            <w:r w:rsidRPr="00FC0DE1">
              <w:rPr>
                <w:rFonts w:ascii="Arial" w:hAnsi="Arial" w:cs="Arial"/>
                <w:lang w:val="en-GB"/>
              </w:rPr>
              <w:t>Rare Metabolic diseases</w:t>
            </w:r>
          </w:p>
        </w:tc>
      </w:tr>
      <w:tr w:rsidR="00FC0DE1" w:rsidRPr="00FC0DE1" w:rsidTr="00FC0DE1">
        <w:trPr>
          <w:trHeight w:val="349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</w:rPr>
            </w:pPr>
            <w:r w:rsidRPr="00FC0DE1">
              <w:rPr>
                <w:rFonts w:ascii="Arial" w:hAnsi="Arial" w:cs="Arial"/>
                <w:lang w:val="en-GB"/>
              </w:rPr>
              <w:t>Observer reported outcomes</w:t>
            </w:r>
          </w:p>
        </w:tc>
        <w:tc>
          <w:tcPr>
            <w:tcW w:w="3543" w:type="dxa"/>
            <w:hideMark/>
          </w:tcPr>
          <w:p w:rsidR="00FC0DE1" w:rsidRPr="00FC0DE1" w:rsidRDefault="005D6181" w:rsidP="00FC0DE1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</w:t>
            </w:r>
            <w:r w:rsidR="00FC0DE1" w:rsidRPr="00FC0DE1">
              <w:rPr>
                <w:rFonts w:ascii="Arial" w:hAnsi="Arial" w:cs="Arial"/>
              </w:rPr>
              <w:t>nborn</w:t>
            </w:r>
            <w:proofErr w:type="spellEnd"/>
            <w:r w:rsidR="00FC0DE1" w:rsidRPr="00FC0DE1">
              <w:rPr>
                <w:rFonts w:ascii="Arial" w:hAnsi="Arial" w:cs="Arial"/>
              </w:rPr>
              <w:t xml:space="preserve"> </w:t>
            </w:r>
            <w:proofErr w:type="spellStart"/>
            <w:r w:rsidR="00FC0DE1" w:rsidRPr="00FC0DE1">
              <w:rPr>
                <w:rFonts w:ascii="Arial" w:hAnsi="Arial" w:cs="Arial"/>
              </w:rPr>
              <w:t>errors</w:t>
            </w:r>
            <w:proofErr w:type="spellEnd"/>
            <w:r w:rsidR="00FC0DE1" w:rsidRPr="00FC0DE1">
              <w:rPr>
                <w:rFonts w:ascii="Arial" w:hAnsi="Arial" w:cs="Arial"/>
              </w:rPr>
              <w:t xml:space="preserve"> </w:t>
            </w:r>
            <w:proofErr w:type="spellStart"/>
            <w:r w:rsidR="00FC0DE1" w:rsidRPr="00FC0DE1">
              <w:rPr>
                <w:rFonts w:ascii="Arial" w:hAnsi="Arial" w:cs="Arial"/>
              </w:rPr>
              <w:t>of</w:t>
            </w:r>
            <w:proofErr w:type="spellEnd"/>
            <w:r w:rsidR="00FC0DE1" w:rsidRPr="00FC0DE1">
              <w:rPr>
                <w:rFonts w:ascii="Arial" w:hAnsi="Arial" w:cs="Arial"/>
              </w:rPr>
              <w:t xml:space="preserve"> </w:t>
            </w:r>
            <w:proofErr w:type="spellStart"/>
            <w:r w:rsidR="00FC0DE1" w:rsidRPr="00FC0DE1">
              <w:rPr>
                <w:rFonts w:ascii="Arial" w:hAnsi="Arial" w:cs="Arial"/>
              </w:rPr>
              <w:t>metabolism</w:t>
            </w:r>
            <w:proofErr w:type="spellEnd"/>
          </w:p>
        </w:tc>
      </w:tr>
      <w:tr w:rsidR="00FC0DE1" w:rsidRPr="00FC0DE1" w:rsidTr="00FC0DE1">
        <w:trPr>
          <w:trHeight w:val="410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</w:rPr>
            </w:pPr>
            <w:r w:rsidRPr="00FC0DE1">
              <w:rPr>
                <w:rFonts w:ascii="Arial" w:hAnsi="Arial" w:cs="Arial"/>
                <w:lang w:val="en-GB"/>
              </w:rPr>
              <w:t>Patient centred outcomes</w:t>
            </w:r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</w:rPr>
            </w:pPr>
            <w:proofErr w:type="spellStart"/>
            <w:r w:rsidRPr="00FC0DE1">
              <w:rPr>
                <w:rFonts w:ascii="Arial" w:hAnsi="Arial" w:cs="Arial"/>
              </w:rPr>
              <w:t>Inherited</w:t>
            </w:r>
            <w:proofErr w:type="spellEnd"/>
            <w:r w:rsidRPr="00FC0DE1">
              <w:rPr>
                <w:rFonts w:ascii="Arial" w:hAnsi="Arial" w:cs="Arial"/>
              </w:rPr>
              <w:t xml:space="preserve"> </w:t>
            </w:r>
            <w:proofErr w:type="spellStart"/>
            <w:r w:rsidRPr="00FC0DE1">
              <w:rPr>
                <w:rFonts w:ascii="Arial" w:hAnsi="Arial" w:cs="Arial"/>
              </w:rPr>
              <w:t>metabolic</w:t>
            </w:r>
            <w:proofErr w:type="spellEnd"/>
            <w:r w:rsidRPr="00FC0DE1">
              <w:rPr>
                <w:rFonts w:ascii="Arial" w:hAnsi="Arial" w:cs="Arial"/>
              </w:rPr>
              <w:t xml:space="preserve"> </w:t>
            </w:r>
            <w:proofErr w:type="spellStart"/>
            <w:r w:rsidRPr="00FC0DE1">
              <w:rPr>
                <w:rFonts w:ascii="Arial" w:hAnsi="Arial" w:cs="Arial"/>
              </w:rPr>
              <w:t>diseases</w:t>
            </w:r>
            <w:proofErr w:type="spellEnd"/>
          </w:p>
        </w:tc>
      </w:tr>
      <w:tr w:rsidR="00FC0DE1" w:rsidRPr="00515934" w:rsidTr="00FC0DE1">
        <w:trPr>
          <w:trHeight w:val="320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</w:rPr>
            </w:pPr>
            <w:r w:rsidRPr="00FC0DE1">
              <w:rPr>
                <w:rFonts w:ascii="Arial" w:hAnsi="Arial" w:cs="Arial"/>
                <w:lang w:val="en-GB"/>
              </w:rPr>
              <w:t>Health outcomes</w:t>
            </w:r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Rare Inborn errors of metabolism</w:t>
            </w:r>
          </w:p>
        </w:tc>
      </w:tr>
      <w:tr w:rsidR="00FC0DE1" w:rsidRPr="00515934" w:rsidTr="00FC0DE1">
        <w:trPr>
          <w:trHeight w:val="713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Quality of life or health related quality of life assessment</w:t>
            </w:r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 </w:t>
            </w:r>
          </w:p>
        </w:tc>
      </w:tr>
      <w:tr w:rsidR="00FC0DE1" w:rsidRPr="00515934" w:rsidTr="00FC0DE1">
        <w:trPr>
          <w:trHeight w:val="652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Quality of life or health related quality of life survey</w:t>
            </w:r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 </w:t>
            </w:r>
          </w:p>
        </w:tc>
      </w:tr>
      <w:tr w:rsidR="00FC0DE1" w:rsidRPr="00515934" w:rsidTr="00FC0DE1">
        <w:trPr>
          <w:trHeight w:val="713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Quality of life or health related quality of life questionnaire</w:t>
            </w:r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 </w:t>
            </w:r>
          </w:p>
        </w:tc>
      </w:tr>
      <w:tr w:rsidR="00FC0DE1" w:rsidRPr="00515934" w:rsidTr="00FC0DE1">
        <w:trPr>
          <w:trHeight w:val="331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Quality of life or health related quality of life tools</w:t>
            </w:r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 </w:t>
            </w:r>
          </w:p>
        </w:tc>
      </w:tr>
      <w:tr w:rsidR="00FC0DE1" w:rsidRPr="00515934" w:rsidTr="00FC0DE1">
        <w:trPr>
          <w:trHeight w:val="479"/>
        </w:trPr>
        <w:tc>
          <w:tcPr>
            <w:tcW w:w="4962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Quality of life or health related quality of life research</w:t>
            </w:r>
          </w:p>
        </w:tc>
        <w:tc>
          <w:tcPr>
            <w:tcW w:w="3543" w:type="dxa"/>
            <w:hideMark/>
          </w:tcPr>
          <w:p w:rsidR="00FC0DE1" w:rsidRPr="00FC0DE1" w:rsidRDefault="00FC0DE1" w:rsidP="00FC0DE1">
            <w:pPr>
              <w:spacing w:after="160"/>
              <w:rPr>
                <w:rFonts w:ascii="Arial" w:hAnsi="Arial" w:cs="Arial"/>
                <w:lang w:val="en-US"/>
              </w:rPr>
            </w:pPr>
            <w:r w:rsidRPr="00FC0DE1">
              <w:rPr>
                <w:rFonts w:ascii="Arial" w:hAnsi="Arial" w:cs="Arial"/>
                <w:lang w:val="en-GB"/>
              </w:rPr>
              <w:t> </w:t>
            </w:r>
          </w:p>
        </w:tc>
      </w:tr>
    </w:tbl>
    <w:p w:rsidR="001B2370" w:rsidRPr="00FC0DE1" w:rsidRDefault="001B2370" w:rsidP="001B2370">
      <w:pPr>
        <w:rPr>
          <w:rFonts w:ascii="Arial" w:hAnsi="Arial" w:cs="Arial"/>
          <w:lang w:val="en-US"/>
        </w:rPr>
      </w:pPr>
    </w:p>
    <w:p w:rsidR="00515934" w:rsidRDefault="00515934" w:rsidP="00515934">
      <w:pPr>
        <w:pStyle w:val="PargrafodaLista"/>
        <w:numPr>
          <w:ilvl w:val="0"/>
          <w:numId w:val="3"/>
        </w:numPr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arch strategy</w:t>
      </w:r>
    </w:p>
    <w:p w:rsidR="00515934" w:rsidRDefault="00515934" w:rsidP="00515934">
      <w:pPr>
        <w:pStyle w:val="PargrafodaLista"/>
        <w:ind w:left="1800"/>
        <w:rPr>
          <w:rFonts w:ascii="Arial" w:hAnsi="Arial" w:cs="Arial"/>
          <w:lang w:val="en-US"/>
        </w:rPr>
      </w:pPr>
    </w:p>
    <w:p w:rsidR="00515934" w:rsidRDefault="00515934" w:rsidP="00515934">
      <w:pPr>
        <w:pStyle w:val="PargrafodaLista"/>
        <w:ind w:left="1800"/>
        <w:rPr>
          <w:rFonts w:ascii="Arial" w:hAnsi="Arial" w:cs="Arial"/>
          <w:lang w:val="en-US"/>
        </w:rPr>
      </w:pPr>
    </w:p>
    <w:p w:rsidR="001B2370" w:rsidRPr="00515934" w:rsidRDefault="001B2370" w:rsidP="00515934">
      <w:pPr>
        <w:pStyle w:val="PargrafodaLista"/>
        <w:ind w:left="1800"/>
        <w:rPr>
          <w:rFonts w:ascii="Arial" w:hAnsi="Arial" w:cs="Arial"/>
          <w:lang w:val="en-US"/>
        </w:rPr>
      </w:pPr>
      <w:r w:rsidRPr="00515934">
        <w:rPr>
          <w:rFonts w:ascii="Arial" w:hAnsi="Arial" w:cs="Arial"/>
          <w:lang w:val="en-US"/>
        </w:rPr>
        <w:t xml:space="preserve"> ‘quality of life’ related AND ‘IMD</w:t>
      </w:r>
      <w:r w:rsidR="005D6181" w:rsidRPr="00515934">
        <w:rPr>
          <w:rFonts w:ascii="Arial" w:hAnsi="Arial" w:cs="Arial"/>
          <w:lang w:val="en-US"/>
        </w:rPr>
        <w:t>s</w:t>
      </w:r>
      <w:r w:rsidRPr="00515934">
        <w:rPr>
          <w:rFonts w:ascii="Arial" w:hAnsi="Arial" w:cs="Arial"/>
          <w:lang w:val="en-US"/>
        </w:rPr>
        <w:t xml:space="preserve"> related terms’.</w:t>
      </w:r>
    </w:p>
    <w:p w:rsidR="001D2AD4" w:rsidRPr="00AD0C2E" w:rsidRDefault="001D2AD4" w:rsidP="00AD0C2E">
      <w:pPr>
        <w:rPr>
          <w:rFonts w:ascii="Arial" w:hAnsi="Arial" w:cs="Arial"/>
          <w:lang w:val="en-US"/>
        </w:rPr>
      </w:pPr>
    </w:p>
    <w:sectPr w:rsidR="001D2AD4" w:rsidRPr="00AD0C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C6F39"/>
    <w:multiLevelType w:val="hybridMultilevel"/>
    <w:tmpl w:val="5F4ECA6A"/>
    <w:lvl w:ilvl="0" w:tplc="51CA43B8">
      <w:start w:val="1"/>
      <w:numFmt w:val="upperRoman"/>
      <w:lvlText w:val="%1."/>
      <w:lvlJc w:val="left"/>
      <w:pPr>
        <w:ind w:left="1080" w:hanging="720"/>
      </w:pPr>
      <w:rPr>
        <w:rFonts w:hint="default"/>
        <w:u w:val="single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C09EB"/>
    <w:multiLevelType w:val="hybridMultilevel"/>
    <w:tmpl w:val="E5D23AB0"/>
    <w:lvl w:ilvl="0" w:tplc="12A0CC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4A4CA3"/>
    <w:multiLevelType w:val="hybridMultilevel"/>
    <w:tmpl w:val="405EDD42"/>
    <w:lvl w:ilvl="0" w:tplc="7516459E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70559E7"/>
    <w:multiLevelType w:val="hybridMultilevel"/>
    <w:tmpl w:val="FD345D28"/>
    <w:lvl w:ilvl="0" w:tplc="B114B8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370"/>
    <w:rsid w:val="0000280C"/>
    <w:rsid w:val="00003D39"/>
    <w:rsid w:val="00005C8D"/>
    <w:rsid w:val="000159A6"/>
    <w:rsid w:val="0001666D"/>
    <w:rsid w:val="0002535A"/>
    <w:rsid w:val="0003331D"/>
    <w:rsid w:val="00034395"/>
    <w:rsid w:val="000360AD"/>
    <w:rsid w:val="00036C3A"/>
    <w:rsid w:val="000448EF"/>
    <w:rsid w:val="00045E4F"/>
    <w:rsid w:val="00051AEA"/>
    <w:rsid w:val="0005290C"/>
    <w:rsid w:val="000535B9"/>
    <w:rsid w:val="00053C9B"/>
    <w:rsid w:val="0006253F"/>
    <w:rsid w:val="00062DB4"/>
    <w:rsid w:val="00064359"/>
    <w:rsid w:val="0006503D"/>
    <w:rsid w:val="00067334"/>
    <w:rsid w:val="0007083E"/>
    <w:rsid w:val="00071FC4"/>
    <w:rsid w:val="00076A91"/>
    <w:rsid w:val="000775AE"/>
    <w:rsid w:val="0008008B"/>
    <w:rsid w:val="00091EAC"/>
    <w:rsid w:val="000929A6"/>
    <w:rsid w:val="000964B2"/>
    <w:rsid w:val="000A0E91"/>
    <w:rsid w:val="000A1E2F"/>
    <w:rsid w:val="000A2047"/>
    <w:rsid w:val="000B126C"/>
    <w:rsid w:val="000B1A95"/>
    <w:rsid w:val="000B312A"/>
    <w:rsid w:val="000C2516"/>
    <w:rsid w:val="000D20CF"/>
    <w:rsid w:val="000D349C"/>
    <w:rsid w:val="000D784A"/>
    <w:rsid w:val="000D7CCA"/>
    <w:rsid w:val="000E1901"/>
    <w:rsid w:val="000E3A9A"/>
    <w:rsid w:val="000E53B1"/>
    <w:rsid w:val="000E65E8"/>
    <w:rsid w:val="000F37BD"/>
    <w:rsid w:val="000F4D74"/>
    <w:rsid w:val="000F527E"/>
    <w:rsid w:val="000F7511"/>
    <w:rsid w:val="0010241A"/>
    <w:rsid w:val="00102EAA"/>
    <w:rsid w:val="00104A8A"/>
    <w:rsid w:val="001120C2"/>
    <w:rsid w:val="0011219C"/>
    <w:rsid w:val="001144F3"/>
    <w:rsid w:val="001173D6"/>
    <w:rsid w:val="0013063F"/>
    <w:rsid w:val="00130694"/>
    <w:rsid w:val="001418C8"/>
    <w:rsid w:val="0014674B"/>
    <w:rsid w:val="00153031"/>
    <w:rsid w:val="001565B4"/>
    <w:rsid w:val="0016064C"/>
    <w:rsid w:val="001659DE"/>
    <w:rsid w:val="00166AA5"/>
    <w:rsid w:val="001675E7"/>
    <w:rsid w:val="00173F5A"/>
    <w:rsid w:val="001742C0"/>
    <w:rsid w:val="00176AA9"/>
    <w:rsid w:val="001777E7"/>
    <w:rsid w:val="00177833"/>
    <w:rsid w:val="00180962"/>
    <w:rsid w:val="00182AEA"/>
    <w:rsid w:val="00184318"/>
    <w:rsid w:val="00191002"/>
    <w:rsid w:val="00192FB8"/>
    <w:rsid w:val="00194ADD"/>
    <w:rsid w:val="001A1443"/>
    <w:rsid w:val="001A3EAC"/>
    <w:rsid w:val="001A68C1"/>
    <w:rsid w:val="001B10AE"/>
    <w:rsid w:val="001B2370"/>
    <w:rsid w:val="001B471A"/>
    <w:rsid w:val="001B494C"/>
    <w:rsid w:val="001B5081"/>
    <w:rsid w:val="001B685F"/>
    <w:rsid w:val="001B6FBB"/>
    <w:rsid w:val="001C782F"/>
    <w:rsid w:val="001D2535"/>
    <w:rsid w:val="001D2AD4"/>
    <w:rsid w:val="001D4C7B"/>
    <w:rsid w:val="001D751A"/>
    <w:rsid w:val="001D75E1"/>
    <w:rsid w:val="001E2C7E"/>
    <w:rsid w:val="001F3A33"/>
    <w:rsid w:val="001F4624"/>
    <w:rsid w:val="001F4AB1"/>
    <w:rsid w:val="001F6621"/>
    <w:rsid w:val="0020411A"/>
    <w:rsid w:val="00207C81"/>
    <w:rsid w:val="00212BBA"/>
    <w:rsid w:val="0021367A"/>
    <w:rsid w:val="00213B53"/>
    <w:rsid w:val="002141B3"/>
    <w:rsid w:val="002143C3"/>
    <w:rsid w:val="00222BD9"/>
    <w:rsid w:val="002232E4"/>
    <w:rsid w:val="00224C46"/>
    <w:rsid w:val="00224DE4"/>
    <w:rsid w:val="002269B4"/>
    <w:rsid w:val="0022718B"/>
    <w:rsid w:val="00232777"/>
    <w:rsid w:val="0023422D"/>
    <w:rsid w:val="002368AD"/>
    <w:rsid w:val="00237831"/>
    <w:rsid w:val="00244698"/>
    <w:rsid w:val="002703A6"/>
    <w:rsid w:val="002724DC"/>
    <w:rsid w:val="00273502"/>
    <w:rsid w:val="0027451A"/>
    <w:rsid w:val="0027797B"/>
    <w:rsid w:val="0028361B"/>
    <w:rsid w:val="00283AF4"/>
    <w:rsid w:val="00284BC0"/>
    <w:rsid w:val="00285853"/>
    <w:rsid w:val="00291264"/>
    <w:rsid w:val="00291E8B"/>
    <w:rsid w:val="0029598B"/>
    <w:rsid w:val="00296BBA"/>
    <w:rsid w:val="002A06E9"/>
    <w:rsid w:val="002B067F"/>
    <w:rsid w:val="002B66CB"/>
    <w:rsid w:val="002B6E4A"/>
    <w:rsid w:val="002C3879"/>
    <w:rsid w:val="002C6E77"/>
    <w:rsid w:val="002D011A"/>
    <w:rsid w:val="002D7857"/>
    <w:rsid w:val="002E0071"/>
    <w:rsid w:val="002E165D"/>
    <w:rsid w:val="002E1A5A"/>
    <w:rsid w:val="002E1AE8"/>
    <w:rsid w:val="002E1FAE"/>
    <w:rsid w:val="002E21AB"/>
    <w:rsid w:val="002E36D5"/>
    <w:rsid w:val="002E3747"/>
    <w:rsid w:val="002E714F"/>
    <w:rsid w:val="002F3E31"/>
    <w:rsid w:val="002F495F"/>
    <w:rsid w:val="002F79DC"/>
    <w:rsid w:val="00301FE7"/>
    <w:rsid w:val="00313311"/>
    <w:rsid w:val="00315A96"/>
    <w:rsid w:val="00317533"/>
    <w:rsid w:val="00323E56"/>
    <w:rsid w:val="00330FCE"/>
    <w:rsid w:val="003335DB"/>
    <w:rsid w:val="003344C6"/>
    <w:rsid w:val="0034276F"/>
    <w:rsid w:val="00351F1E"/>
    <w:rsid w:val="00353065"/>
    <w:rsid w:val="00360D48"/>
    <w:rsid w:val="00362A31"/>
    <w:rsid w:val="00362E94"/>
    <w:rsid w:val="00364566"/>
    <w:rsid w:val="00365B26"/>
    <w:rsid w:val="00370CDD"/>
    <w:rsid w:val="0037290D"/>
    <w:rsid w:val="00374965"/>
    <w:rsid w:val="00377AC9"/>
    <w:rsid w:val="003811FE"/>
    <w:rsid w:val="00381CCB"/>
    <w:rsid w:val="003875FF"/>
    <w:rsid w:val="0039235D"/>
    <w:rsid w:val="00392E7A"/>
    <w:rsid w:val="003931EC"/>
    <w:rsid w:val="00395C01"/>
    <w:rsid w:val="00396EF8"/>
    <w:rsid w:val="003A03A0"/>
    <w:rsid w:val="003A0E1F"/>
    <w:rsid w:val="003A4775"/>
    <w:rsid w:val="003A67AE"/>
    <w:rsid w:val="003A7761"/>
    <w:rsid w:val="003B0A34"/>
    <w:rsid w:val="003B43E3"/>
    <w:rsid w:val="003B7762"/>
    <w:rsid w:val="003C0ADD"/>
    <w:rsid w:val="003C1110"/>
    <w:rsid w:val="003C4E60"/>
    <w:rsid w:val="003C58A7"/>
    <w:rsid w:val="003D1EDC"/>
    <w:rsid w:val="003E1CA1"/>
    <w:rsid w:val="003E244E"/>
    <w:rsid w:val="003E3B80"/>
    <w:rsid w:val="003E63D8"/>
    <w:rsid w:val="003E65D6"/>
    <w:rsid w:val="003E7FE3"/>
    <w:rsid w:val="003F4AF9"/>
    <w:rsid w:val="003F53E0"/>
    <w:rsid w:val="003F7051"/>
    <w:rsid w:val="00403F27"/>
    <w:rsid w:val="00404A19"/>
    <w:rsid w:val="00404B27"/>
    <w:rsid w:val="00410FD3"/>
    <w:rsid w:val="004140BB"/>
    <w:rsid w:val="004169DB"/>
    <w:rsid w:val="00422C81"/>
    <w:rsid w:val="00425097"/>
    <w:rsid w:val="0043333B"/>
    <w:rsid w:val="004404B7"/>
    <w:rsid w:val="00442452"/>
    <w:rsid w:val="0044612B"/>
    <w:rsid w:val="004500A4"/>
    <w:rsid w:val="00452DA6"/>
    <w:rsid w:val="00454672"/>
    <w:rsid w:val="00461E3E"/>
    <w:rsid w:val="0046273E"/>
    <w:rsid w:val="00462B95"/>
    <w:rsid w:val="00464718"/>
    <w:rsid w:val="00466176"/>
    <w:rsid w:val="00467A8D"/>
    <w:rsid w:val="0047278A"/>
    <w:rsid w:val="0047320A"/>
    <w:rsid w:val="00474670"/>
    <w:rsid w:val="00477B57"/>
    <w:rsid w:val="0048442D"/>
    <w:rsid w:val="0048486D"/>
    <w:rsid w:val="004948A5"/>
    <w:rsid w:val="004A146D"/>
    <w:rsid w:val="004A4589"/>
    <w:rsid w:val="004A5DC2"/>
    <w:rsid w:val="004C0FF9"/>
    <w:rsid w:val="004C239F"/>
    <w:rsid w:val="004C2AF6"/>
    <w:rsid w:val="004C303B"/>
    <w:rsid w:val="004D05C0"/>
    <w:rsid w:val="004D16A2"/>
    <w:rsid w:val="004D3907"/>
    <w:rsid w:val="004D40FD"/>
    <w:rsid w:val="004D6B1A"/>
    <w:rsid w:val="004E318F"/>
    <w:rsid w:val="004E3CFF"/>
    <w:rsid w:val="004E428F"/>
    <w:rsid w:val="004E71DA"/>
    <w:rsid w:val="004F5BE4"/>
    <w:rsid w:val="004F7CC2"/>
    <w:rsid w:val="005010BD"/>
    <w:rsid w:val="005011D8"/>
    <w:rsid w:val="005016BC"/>
    <w:rsid w:val="005017FD"/>
    <w:rsid w:val="005037D5"/>
    <w:rsid w:val="005053A2"/>
    <w:rsid w:val="0050574C"/>
    <w:rsid w:val="005077ED"/>
    <w:rsid w:val="00513B66"/>
    <w:rsid w:val="00515934"/>
    <w:rsid w:val="005175E1"/>
    <w:rsid w:val="00521C60"/>
    <w:rsid w:val="005255D4"/>
    <w:rsid w:val="00532D8E"/>
    <w:rsid w:val="00534EAA"/>
    <w:rsid w:val="00535461"/>
    <w:rsid w:val="00541A08"/>
    <w:rsid w:val="00542BB6"/>
    <w:rsid w:val="00545B91"/>
    <w:rsid w:val="0055615D"/>
    <w:rsid w:val="00556A22"/>
    <w:rsid w:val="005654FD"/>
    <w:rsid w:val="005766A0"/>
    <w:rsid w:val="005767F8"/>
    <w:rsid w:val="00581D21"/>
    <w:rsid w:val="00582A68"/>
    <w:rsid w:val="00587BF3"/>
    <w:rsid w:val="005972CB"/>
    <w:rsid w:val="005A045D"/>
    <w:rsid w:val="005A4315"/>
    <w:rsid w:val="005A635B"/>
    <w:rsid w:val="005B2145"/>
    <w:rsid w:val="005B3BED"/>
    <w:rsid w:val="005B4D34"/>
    <w:rsid w:val="005C4345"/>
    <w:rsid w:val="005C523E"/>
    <w:rsid w:val="005C6C97"/>
    <w:rsid w:val="005D14EA"/>
    <w:rsid w:val="005D1B17"/>
    <w:rsid w:val="005D478C"/>
    <w:rsid w:val="005D5CB0"/>
    <w:rsid w:val="005D6181"/>
    <w:rsid w:val="005D6AB6"/>
    <w:rsid w:val="005E0A14"/>
    <w:rsid w:val="005E11E8"/>
    <w:rsid w:val="005E35A6"/>
    <w:rsid w:val="005E4873"/>
    <w:rsid w:val="005E569A"/>
    <w:rsid w:val="005F7AC4"/>
    <w:rsid w:val="00600A9F"/>
    <w:rsid w:val="006117F4"/>
    <w:rsid w:val="006141F6"/>
    <w:rsid w:val="0061796C"/>
    <w:rsid w:val="006216DF"/>
    <w:rsid w:val="00621CAF"/>
    <w:rsid w:val="00626460"/>
    <w:rsid w:val="0063311B"/>
    <w:rsid w:val="00635A24"/>
    <w:rsid w:val="006467AB"/>
    <w:rsid w:val="0065339B"/>
    <w:rsid w:val="00653628"/>
    <w:rsid w:val="006551FE"/>
    <w:rsid w:val="00655EF5"/>
    <w:rsid w:val="00662726"/>
    <w:rsid w:val="006631EF"/>
    <w:rsid w:val="00664C9C"/>
    <w:rsid w:val="00666E83"/>
    <w:rsid w:val="0067033F"/>
    <w:rsid w:val="006743D4"/>
    <w:rsid w:val="0067463D"/>
    <w:rsid w:val="006758A5"/>
    <w:rsid w:val="006759F4"/>
    <w:rsid w:val="0067600B"/>
    <w:rsid w:val="006819FC"/>
    <w:rsid w:val="00681B3B"/>
    <w:rsid w:val="00684BBC"/>
    <w:rsid w:val="00686897"/>
    <w:rsid w:val="0069165D"/>
    <w:rsid w:val="006A1C0D"/>
    <w:rsid w:val="006A40AB"/>
    <w:rsid w:val="006A516B"/>
    <w:rsid w:val="006A61F1"/>
    <w:rsid w:val="006A643F"/>
    <w:rsid w:val="006A6F8E"/>
    <w:rsid w:val="006B02EA"/>
    <w:rsid w:val="006B28DC"/>
    <w:rsid w:val="006B3E2C"/>
    <w:rsid w:val="006B408F"/>
    <w:rsid w:val="006B70F6"/>
    <w:rsid w:val="006C057F"/>
    <w:rsid w:val="006C2EB7"/>
    <w:rsid w:val="006C4048"/>
    <w:rsid w:val="006C64F9"/>
    <w:rsid w:val="006D190B"/>
    <w:rsid w:val="006D2565"/>
    <w:rsid w:val="006D3185"/>
    <w:rsid w:val="006E085C"/>
    <w:rsid w:val="006F3882"/>
    <w:rsid w:val="006F402D"/>
    <w:rsid w:val="00705834"/>
    <w:rsid w:val="00716FE3"/>
    <w:rsid w:val="00722DEC"/>
    <w:rsid w:val="00726546"/>
    <w:rsid w:val="007360B1"/>
    <w:rsid w:val="0074401D"/>
    <w:rsid w:val="00744CFA"/>
    <w:rsid w:val="0075329D"/>
    <w:rsid w:val="00753B36"/>
    <w:rsid w:val="00755751"/>
    <w:rsid w:val="00755AFF"/>
    <w:rsid w:val="0076567F"/>
    <w:rsid w:val="0077074D"/>
    <w:rsid w:val="00772463"/>
    <w:rsid w:val="00772AF0"/>
    <w:rsid w:val="0077303B"/>
    <w:rsid w:val="007778D2"/>
    <w:rsid w:val="00782490"/>
    <w:rsid w:val="00782AC2"/>
    <w:rsid w:val="007856F7"/>
    <w:rsid w:val="007901BF"/>
    <w:rsid w:val="007920A5"/>
    <w:rsid w:val="0079210D"/>
    <w:rsid w:val="007932EC"/>
    <w:rsid w:val="007942AC"/>
    <w:rsid w:val="007A466F"/>
    <w:rsid w:val="007B071A"/>
    <w:rsid w:val="007B2DA2"/>
    <w:rsid w:val="007B48D1"/>
    <w:rsid w:val="007C2948"/>
    <w:rsid w:val="007C2BE6"/>
    <w:rsid w:val="007D37F8"/>
    <w:rsid w:val="007D3CF7"/>
    <w:rsid w:val="007E0968"/>
    <w:rsid w:val="007E7844"/>
    <w:rsid w:val="007F1835"/>
    <w:rsid w:val="007F2FB9"/>
    <w:rsid w:val="008020B5"/>
    <w:rsid w:val="0080339E"/>
    <w:rsid w:val="00804DFA"/>
    <w:rsid w:val="0080540D"/>
    <w:rsid w:val="0080677B"/>
    <w:rsid w:val="00807034"/>
    <w:rsid w:val="00810D80"/>
    <w:rsid w:val="00811386"/>
    <w:rsid w:val="00822E5C"/>
    <w:rsid w:val="0083133F"/>
    <w:rsid w:val="008355B0"/>
    <w:rsid w:val="00843BA7"/>
    <w:rsid w:val="008470A3"/>
    <w:rsid w:val="00851749"/>
    <w:rsid w:val="00852CFC"/>
    <w:rsid w:val="008535D8"/>
    <w:rsid w:val="00857CD4"/>
    <w:rsid w:val="0086395D"/>
    <w:rsid w:val="00865D2D"/>
    <w:rsid w:val="00874096"/>
    <w:rsid w:val="00884398"/>
    <w:rsid w:val="008861F0"/>
    <w:rsid w:val="008867EE"/>
    <w:rsid w:val="00886C3B"/>
    <w:rsid w:val="00887309"/>
    <w:rsid w:val="00891B5C"/>
    <w:rsid w:val="00891CD6"/>
    <w:rsid w:val="008A031A"/>
    <w:rsid w:val="008A51EA"/>
    <w:rsid w:val="008B0D40"/>
    <w:rsid w:val="008B11A4"/>
    <w:rsid w:val="008B3A32"/>
    <w:rsid w:val="008B70CC"/>
    <w:rsid w:val="008B76AB"/>
    <w:rsid w:val="008C12B5"/>
    <w:rsid w:val="008C3D18"/>
    <w:rsid w:val="008C4549"/>
    <w:rsid w:val="008C6437"/>
    <w:rsid w:val="008C7AFD"/>
    <w:rsid w:val="008D2B83"/>
    <w:rsid w:val="008E117B"/>
    <w:rsid w:val="008E2C12"/>
    <w:rsid w:val="008E61ED"/>
    <w:rsid w:val="008F07AD"/>
    <w:rsid w:val="008F3651"/>
    <w:rsid w:val="008F5C77"/>
    <w:rsid w:val="008F6319"/>
    <w:rsid w:val="00901EDB"/>
    <w:rsid w:val="00902417"/>
    <w:rsid w:val="00903D36"/>
    <w:rsid w:val="00904517"/>
    <w:rsid w:val="009047E2"/>
    <w:rsid w:val="00906823"/>
    <w:rsid w:val="0090798D"/>
    <w:rsid w:val="00910441"/>
    <w:rsid w:val="009226B3"/>
    <w:rsid w:val="0092520B"/>
    <w:rsid w:val="00943DFC"/>
    <w:rsid w:val="00945E57"/>
    <w:rsid w:val="009508DE"/>
    <w:rsid w:val="009510FF"/>
    <w:rsid w:val="009524F8"/>
    <w:rsid w:val="00954C53"/>
    <w:rsid w:val="009557A7"/>
    <w:rsid w:val="00961D50"/>
    <w:rsid w:val="009629D4"/>
    <w:rsid w:val="00967059"/>
    <w:rsid w:val="009728D9"/>
    <w:rsid w:val="00975CBE"/>
    <w:rsid w:val="00976383"/>
    <w:rsid w:val="00985D84"/>
    <w:rsid w:val="009861D5"/>
    <w:rsid w:val="00990033"/>
    <w:rsid w:val="00990685"/>
    <w:rsid w:val="00993B69"/>
    <w:rsid w:val="0099618F"/>
    <w:rsid w:val="009A1897"/>
    <w:rsid w:val="009A3961"/>
    <w:rsid w:val="009A74D0"/>
    <w:rsid w:val="009B0438"/>
    <w:rsid w:val="009B13F8"/>
    <w:rsid w:val="009B3154"/>
    <w:rsid w:val="009B3CCE"/>
    <w:rsid w:val="009B7AAC"/>
    <w:rsid w:val="009C18BA"/>
    <w:rsid w:val="009C3796"/>
    <w:rsid w:val="009C7992"/>
    <w:rsid w:val="009D06FC"/>
    <w:rsid w:val="009D5E63"/>
    <w:rsid w:val="009E2EB0"/>
    <w:rsid w:val="009E43E7"/>
    <w:rsid w:val="009F2F19"/>
    <w:rsid w:val="009F5163"/>
    <w:rsid w:val="009F5D92"/>
    <w:rsid w:val="009F65D6"/>
    <w:rsid w:val="00A044D2"/>
    <w:rsid w:val="00A054E1"/>
    <w:rsid w:val="00A05D9D"/>
    <w:rsid w:val="00A05E39"/>
    <w:rsid w:val="00A07DD0"/>
    <w:rsid w:val="00A11B07"/>
    <w:rsid w:val="00A12A50"/>
    <w:rsid w:val="00A12E79"/>
    <w:rsid w:val="00A13EED"/>
    <w:rsid w:val="00A145F2"/>
    <w:rsid w:val="00A15C7B"/>
    <w:rsid w:val="00A178F0"/>
    <w:rsid w:val="00A24005"/>
    <w:rsid w:val="00A2508F"/>
    <w:rsid w:val="00A25788"/>
    <w:rsid w:val="00A30992"/>
    <w:rsid w:val="00A31498"/>
    <w:rsid w:val="00A32863"/>
    <w:rsid w:val="00A331B7"/>
    <w:rsid w:val="00A349DC"/>
    <w:rsid w:val="00A34E8E"/>
    <w:rsid w:val="00A36D04"/>
    <w:rsid w:val="00A40C28"/>
    <w:rsid w:val="00A4110A"/>
    <w:rsid w:val="00A4275A"/>
    <w:rsid w:val="00A56F01"/>
    <w:rsid w:val="00A57DF3"/>
    <w:rsid w:val="00A57E4B"/>
    <w:rsid w:val="00A636C3"/>
    <w:rsid w:val="00A6416F"/>
    <w:rsid w:val="00A6603C"/>
    <w:rsid w:val="00A70E4B"/>
    <w:rsid w:val="00A71FD1"/>
    <w:rsid w:val="00A7279B"/>
    <w:rsid w:val="00A748A6"/>
    <w:rsid w:val="00A82D48"/>
    <w:rsid w:val="00A84B2E"/>
    <w:rsid w:val="00A97B15"/>
    <w:rsid w:val="00A97C33"/>
    <w:rsid w:val="00AA5ED9"/>
    <w:rsid w:val="00AA6E34"/>
    <w:rsid w:val="00AA7D52"/>
    <w:rsid w:val="00AB05EA"/>
    <w:rsid w:val="00AB09A8"/>
    <w:rsid w:val="00AB44AA"/>
    <w:rsid w:val="00AB6E3B"/>
    <w:rsid w:val="00AC3638"/>
    <w:rsid w:val="00AD0C2E"/>
    <w:rsid w:val="00AD0DEC"/>
    <w:rsid w:val="00AD776B"/>
    <w:rsid w:val="00AE3D49"/>
    <w:rsid w:val="00AE60F2"/>
    <w:rsid w:val="00AE6626"/>
    <w:rsid w:val="00AF578E"/>
    <w:rsid w:val="00B03918"/>
    <w:rsid w:val="00B078F1"/>
    <w:rsid w:val="00B07EFD"/>
    <w:rsid w:val="00B247C5"/>
    <w:rsid w:val="00B269E1"/>
    <w:rsid w:val="00B2758D"/>
    <w:rsid w:val="00B31BA1"/>
    <w:rsid w:val="00B33027"/>
    <w:rsid w:val="00B33715"/>
    <w:rsid w:val="00B342CD"/>
    <w:rsid w:val="00B34CEC"/>
    <w:rsid w:val="00B41E3E"/>
    <w:rsid w:val="00B4472F"/>
    <w:rsid w:val="00B44B90"/>
    <w:rsid w:val="00B44BAD"/>
    <w:rsid w:val="00B52900"/>
    <w:rsid w:val="00B52ADB"/>
    <w:rsid w:val="00B52DC7"/>
    <w:rsid w:val="00B54B9B"/>
    <w:rsid w:val="00B66580"/>
    <w:rsid w:val="00B7272F"/>
    <w:rsid w:val="00B73737"/>
    <w:rsid w:val="00B737AA"/>
    <w:rsid w:val="00B77E01"/>
    <w:rsid w:val="00B81851"/>
    <w:rsid w:val="00B82557"/>
    <w:rsid w:val="00B85D80"/>
    <w:rsid w:val="00B9206A"/>
    <w:rsid w:val="00B94444"/>
    <w:rsid w:val="00B95212"/>
    <w:rsid w:val="00BA1224"/>
    <w:rsid w:val="00BA2F57"/>
    <w:rsid w:val="00BA58F6"/>
    <w:rsid w:val="00BA7829"/>
    <w:rsid w:val="00BB10C6"/>
    <w:rsid w:val="00BB1841"/>
    <w:rsid w:val="00BC43DE"/>
    <w:rsid w:val="00BD04D8"/>
    <w:rsid w:val="00BD3C22"/>
    <w:rsid w:val="00BD65B2"/>
    <w:rsid w:val="00BD7A9C"/>
    <w:rsid w:val="00BE5C73"/>
    <w:rsid w:val="00BE648F"/>
    <w:rsid w:val="00BF2899"/>
    <w:rsid w:val="00BF3EE6"/>
    <w:rsid w:val="00C0347E"/>
    <w:rsid w:val="00C07381"/>
    <w:rsid w:val="00C11F6C"/>
    <w:rsid w:val="00C12650"/>
    <w:rsid w:val="00C23956"/>
    <w:rsid w:val="00C312B4"/>
    <w:rsid w:val="00C320CE"/>
    <w:rsid w:val="00C33D96"/>
    <w:rsid w:val="00C3504A"/>
    <w:rsid w:val="00C3546A"/>
    <w:rsid w:val="00C36CE1"/>
    <w:rsid w:val="00C37891"/>
    <w:rsid w:val="00C4411E"/>
    <w:rsid w:val="00C46779"/>
    <w:rsid w:val="00C507E6"/>
    <w:rsid w:val="00C52892"/>
    <w:rsid w:val="00C55460"/>
    <w:rsid w:val="00C56AD3"/>
    <w:rsid w:val="00C60087"/>
    <w:rsid w:val="00C632A8"/>
    <w:rsid w:val="00C70FD3"/>
    <w:rsid w:val="00C80CDD"/>
    <w:rsid w:val="00C86159"/>
    <w:rsid w:val="00C86F2D"/>
    <w:rsid w:val="00C87731"/>
    <w:rsid w:val="00C90B7A"/>
    <w:rsid w:val="00C90BE4"/>
    <w:rsid w:val="00C9174F"/>
    <w:rsid w:val="00C929C6"/>
    <w:rsid w:val="00C92CC7"/>
    <w:rsid w:val="00C95670"/>
    <w:rsid w:val="00C96F72"/>
    <w:rsid w:val="00CA19E6"/>
    <w:rsid w:val="00CA2262"/>
    <w:rsid w:val="00CA62B8"/>
    <w:rsid w:val="00CA6FB8"/>
    <w:rsid w:val="00CA78A9"/>
    <w:rsid w:val="00CB144E"/>
    <w:rsid w:val="00CC0FA0"/>
    <w:rsid w:val="00CC4F3E"/>
    <w:rsid w:val="00CC5668"/>
    <w:rsid w:val="00CC7F4E"/>
    <w:rsid w:val="00CD0181"/>
    <w:rsid w:val="00CD046B"/>
    <w:rsid w:val="00CD288B"/>
    <w:rsid w:val="00CD405A"/>
    <w:rsid w:val="00CE17A8"/>
    <w:rsid w:val="00CE2EAD"/>
    <w:rsid w:val="00CE3A13"/>
    <w:rsid w:val="00CE5329"/>
    <w:rsid w:val="00CE6F29"/>
    <w:rsid w:val="00CF0811"/>
    <w:rsid w:val="00CF3F92"/>
    <w:rsid w:val="00CF4420"/>
    <w:rsid w:val="00CF6C36"/>
    <w:rsid w:val="00D00F43"/>
    <w:rsid w:val="00D015AD"/>
    <w:rsid w:val="00D0371E"/>
    <w:rsid w:val="00D05BE9"/>
    <w:rsid w:val="00D10417"/>
    <w:rsid w:val="00D1075F"/>
    <w:rsid w:val="00D10935"/>
    <w:rsid w:val="00D10A7A"/>
    <w:rsid w:val="00D10EDA"/>
    <w:rsid w:val="00D125C6"/>
    <w:rsid w:val="00D138DB"/>
    <w:rsid w:val="00D15EB3"/>
    <w:rsid w:val="00D16E5F"/>
    <w:rsid w:val="00D20C24"/>
    <w:rsid w:val="00D27572"/>
    <w:rsid w:val="00D33E1E"/>
    <w:rsid w:val="00D34DBF"/>
    <w:rsid w:val="00D35482"/>
    <w:rsid w:val="00D36F4E"/>
    <w:rsid w:val="00D4132D"/>
    <w:rsid w:val="00D43798"/>
    <w:rsid w:val="00D470E4"/>
    <w:rsid w:val="00D502A5"/>
    <w:rsid w:val="00D513C5"/>
    <w:rsid w:val="00D5585B"/>
    <w:rsid w:val="00D571BC"/>
    <w:rsid w:val="00D62A21"/>
    <w:rsid w:val="00D64084"/>
    <w:rsid w:val="00D65E34"/>
    <w:rsid w:val="00D70F1D"/>
    <w:rsid w:val="00D74888"/>
    <w:rsid w:val="00D75B30"/>
    <w:rsid w:val="00D84540"/>
    <w:rsid w:val="00D848BD"/>
    <w:rsid w:val="00D84EA6"/>
    <w:rsid w:val="00D86969"/>
    <w:rsid w:val="00D92866"/>
    <w:rsid w:val="00D9339D"/>
    <w:rsid w:val="00D94F42"/>
    <w:rsid w:val="00DA08A9"/>
    <w:rsid w:val="00DA12E4"/>
    <w:rsid w:val="00DA5EA1"/>
    <w:rsid w:val="00DB747B"/>
    <w:rsid w:val="00DB7EF6"/>
    <w:rsid w:val="00DC0896"/>
    <w:rsid w:val="00DC1C22"/>
    <w:rsid w:val="00DD609F"/>
    <w:rsid w:val="00DD690D"/>
    <w:rsid w:val="00DE2227"/>
    <w:rsid w:val="00DE2F8B"/>
    <w:rsid w:val="00DE3D4A"/>
    <w:rsid w:val="00DE486D"/>
    <w:rsid w:val="00DE5EF9"/>
    <w:rsid w:val="00DF00AE"/>
    <w:rsid w:val="00DF6A87"/>
    <w:rsid w:val="00DF73D0"/>
    <w:rsid w:val="00E009D4"/>
    <w:rsid w:val="00E024AC"/>
    <w:rsid w:val="00E04C1C"/>
    <w:rsid w:val="00E07FEA"/>
    <w:rsid w:val="00E13FCB"/>
    <w:rsid w:val="00E14089"/>
    <w:rsid w:val="00E159C1"/>
    <w:rsid w:val="00E16A52"/>
    <w:rsid w:val="00E2025E"/>
    <w:rsid w:val="00E20DF2"/>
    <w:rsid w:val="00E23576"/>
    <w:rsid w:val="00E34189"/>
    <w:rsid w:val="00E350FD"/>
    <w:rsid w:val="00E3671E"/>
    <w:rsid w:val="00E41692"/>
    <w:rsid w:val="00E458F9"/>
    <w:rsid w:val="00E46A10"/>
    <w:rsid w:val="00E47A38"/>
    <w:rsid w:val="00E5143C"/>
    <w:rsid w:val="00E551B9"/>
    <w:rsid w:val="00E57893"/>
    <w:rsid w:val="00E62517"/>
    <w:rsid w:val="00E641CD"/>
    <w:rsid w:val="00E657C7"/>
    <w:rsid w:val="00E65BD9"/>
    <w:rsid w:val="00E673A5"/>
    <w:rsid w:val="00E73F34"/>
    <w:rsid w:val="00E75534"/>
    <w:rsid w:val="00E7639B"/>
    <w:rsid w:val="00E826DB"/>
    <w:rsid w:val="00E86B40"/>
    <w:rsid w:val="00E91200"/>
    <w:rsid w:val="00E91F69"/>
    <w:rsid w:val="00E92934"/>
    <w:rsid w:val="00E93355"/>
    <w:rsid w:val="00EA0405"/>
    <w:rsid w:val="00EA0859"/>
    <w:rsid w:val="00EA50E0"/>
    <w:rsid w:val="00EA6EE1"/>
    <w:rsid w:val="00EB713A"/>
    <w:rsid w:val="00EC35AA"/>
    <w:rsid w:val="00EC6616"/>
    <w:rsid w:val="00EC755F"/>
    <w:rsid w:val="00ED43EE"/>
    <w:rsid w:val="00ED5701"/>
    <w:rsid w:val="00ED6A98"/>
    <w:rsid w:val="00EE3C04"/>
    <w:rsid w:val="00EE67AF"/>
    <w:rsid w:val="00EF277D"/>
    <w:rsid w:val="00F0038C"/>
    <w:rsid w:val="00F019F9"/>
    <w:rsid w:val="00F02DCC"/>
    <w:rsid w:val="00F030C0"/>
    <w:rsid w:val="00F03294"/>
    <w:rsid w:val="00F05ABA"/>
    <w:rsid w:val="00F06C21"/>
    <w:rsid w:val="00F10CDD"/>
    <w:rsid w:val="00F129D8"/>
    <w:rsid w:val="00F15BF9"/>
    <w:rsid w:val="00F17ACB"/>
    <w:rsid w:val="00F262C2"/>
    <w:rsid w:val="00F3099D"/>
    <w:rsid w:val="00F311A0"/>
    <w:rsid w:val="00F356AD"/>
    <w:rsid w:val="00F42AF6"/>
    <w:rsid w:val="00F43156"/>
    <w:rsid w:val="00F4683F"/>
    <w:rsid w:val="00F55253"/>
    <w:rsid w:val="00F56837"/>
    <w:rsid w:val="00F604BB"/>
    <w:rsid w:val="00F6222F"/>
    <w:rsid w:val="00F624D7"/>
    <w:rsid w:val="00F63B0C"/>
    <w:rsid w:val="00F65637"/>
    <w:rsid w:val="00F6655E"/>
    <w:rsid w:val="00F71157"/>
    <w:rsid w:val="00F71AE1"/>
    <w:rsid w:val="00F73BDB"/>
    <w:rsid w:val="00F7431E"/>
    <w:rsid w:val="00F76C1B"/>
    <w:rsid w:val="00F911C4"/>
    <w:rsid w:val="00F93A18"/>
    <w:rsid w:val="00F95278"/>
    <w:rsid w:val="00F9549F"/>
    <w:rsid w:val="00F97599"/>
    <w:rsid w:val="00FA30DB"/>
    <w:rsid w:val="00FB3BD4"/>
    <w:rsid w:val="00FB55A8"/>
    <w:rsid w:val="00FB727F"/>
    <w:rsid w:val="00FC0DE1"/>
    <w:rsid w:val="00FC30C9"/>
    <w:rsid w:val="00FC5A06"/>
    <w:rsid w:val="00FD110D"/>
    <w:rsid w:val="00FD48FA"/>
    <w:rsid w:val="00FD76A9"/>
    <w:rsid w:val="00FE22F1"/>
    <w:rsid w:val="00FE37C4"/>
    <w:rsid w:val="00FE55B8"/>
    <w:rsid w:val="00FF173E"/>
    <w:rsid w:val="00FF2D19"/>
    <w:rsid w:val="00FF3767"/>
    <w:rsid w:val="00FF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6A104"/>
  <w15:chartTrackingRefBased/>
  <w15:docId w15:val="{E5F998B6-DBC5-4003-8299-5711CEE24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B2370"/>
    <w:pPr>
      <w:ind w:left="720"/>
      <w:contextualSpacing/>
    </w:pPr>
  </w:style>
  <w:style w:type="table" w:styleId="TabelacomGrelha">
    <w:name w:val="Table Grid"/>
    <w:basedOn w:val="Tabelanormal"/>
    <w:uiPriority w:val="39"/>
    <w:rsid w:val="00FC0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Clara">
    <w:name w:val="Grid Table Light"/>
    <w:basedOn w:val="Tabelanormal"/>
    <w:uiPriority w:val="40"/>
    <w:rsid w:val="00FC0D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1">
    <w:name w:val="Plain Table 1"/>
    <w:basedOn w:val="Tabelanormal"/>
    <w:uiPriority w:val="41"/>
    <w:rsid w:val="00FC0D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47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24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</dc:creator>
  <cp:keywords/>
  <dc:description/>
  <cp:lastModifiedBy>Carlota</cp:lastModifiedBy>
  <cp:revision>6</cp:revision>
  <dcterms:created xsi:type="dcterms:W3CDTF">2018-06-15T11:28:00Z</dcterms:created>
  <dcterms:modified xsi:type="dcterms:W3CDTF">2018-08-06T10:17:00Z</dcterms:modified>
</cp:coreProperties>
</file>